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FF097" w14:textId="77777777" w:rsidR="0022631B" w:rsidRPr="00480EFE" w:rsidRDefault="0022631B" w:rsidP="0022631B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</w:t>
      </w:r>
      <w:r w:rsidRPr="00FE0F9A">
        <w:rPr>
          <w:rFonts w:ascii="Times New Roman" w:hAnsi="Times New Roman" w:cs="Times New Roman"/>
          <w:b/>
          <w:sz w:val="24"/>
        </w:rPr>
        <w:t>ble S1</w:t>
      </w:r>
      <w:r>
        <w:rPr>
          <w:rFonts w:ascii="Times New Roman" w:hAnsi="Times New Roman" w:cs="Times New Roman"/>
          <w:sz w:val="24"/>
        </w:rPr>
        <w:t xml:space="preserve">. </w:t>
      </w:r>
      <w:r w:rsidRPr="00280F42">
        <w:rPr>
          <w:rFonts w:ascii="Times New Roman" w:hAnsi="Times New Roman" w:cs="Times New Roman"/>
          <w:sz w:val="24"/>
        </w:rPr>
        <w:t xml:space="preserve">Model selection parameters for </w:t>
      </w:r>
      <w:r>
        <w:rPr>
          <w:rFonts w:ascii="Times New Roman" w:hAnsi="Times New Roman" w:cs="Times New Roman"/>
          <w:sz w:val="24"/>
        </w:rPr>
        <w:t xml:space="preserve">general linear models predicting </w:t>
      </w:r>
      <w:r w:rsidRPr="00280F42">
        <w:rPr>
          <w:rFonts w:ascii="Times New Roman" w:hAnsi="Times New Roman" w:cs="Times New Roman"/>
          <w:sz w:val="24"/>
        </w:rPr>
        <w:t>erythrocyte sedimentation rate in free-living eastern box turtles (</w:t>
      </w:r>
      <w:r w:rsidRPr="00280F42">
        <w:rPr>
          <w:rFonts w:ascii="Times New Roman" w:hAnsi="Times New Roman" w:cs="Times New Roman"/>
          <w:i/>
          <w:sz w:val="24"/>
        </w:rPr>
        <w:t xml:space="preserve">Terrapene </w:t>
      </w:r>
      <w:proofErr w:type="spellStart"/>
      <w:r w:rsidRPr="00280F42">
        <w:rPr>
          <w:rFonts w:ascii="Times New Roman" w:hAnsi="Times New Roman" w:cs="Times New Roman"/>
          <w:i/>
          <w:sz w:val="24"/>
        </w:rPr>
        <w:t>carolina</w:t>
      </w:r>
      <w:proofErr w:type="spellEnd"/>
      <w:r w:rsidRPr="00280F42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280F42">
        <w:rPr>
          <w:rFonts w:ascii="Times New Roman" w:hAnsi="Times New Roman" w:cs="Times New Roman"/>
          <w:i/>
          <w:sz w:val="24"/>
        </w:rPr>
        <w:t>carolina</w:t>
      </w:r>
      <w:proofErr w:type="spellEnd"/>
      <w:r w:rsidRPr="00280F42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  <w:r w:rsidRPr="00280F4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 = sample size, K = number of parameters estimated for each model, </w:t>
      </w:r>
      <w:proofErr w:type="spellStart"/>
      <w:r>
        <w:rPr>
          <w:rFonts w:ascii="Times New Roman" w:hAnsi="Times New Roman" w:cs="Times New Roman"/>
          <w:sz w:val="24"/>
        </w:rPr>
        <w:t>AIC</w:t>
      </w:r>
      <w:r w:rsidRPr="00E97EBB">
        <w:rPr>
          <w:rFonts w:ascii="Times New Roman" w:hAnsi="Times New Roman" w:cs="Times New Roman"/>
          <w:sz w:val="24"/>
          <w:vertAlign w:val="subscript"/>
        </w:rPr>
        <w:t>c</w:t>
      </w:r>
      <w:proofErr w:type="spellEnd"/>
      <w:r>
        <w:rPr>
          <w:rFonts w:ascii="Times New Roman" w:hAnsi="Times New Roman" w:cs="Times New Roman"/>
          <w:sz w:val="24"/>
        </w:rPr>
        <w:t xml:space="preserve"> = Akaike’s information criterion corrected for sample size, </w:t>
      </w:r>
      <w:r w:rsidRPr="00E97EBB">
        <w:rPr>
          <w:rFonts w:ascii="Symbol" w:hAnsi="Symbol" w:cs="Times New Roman"/>
          <w:sz w:val="24"/>
        </w:rPr>
        <w:t></w:t>
      </w:r>
      <w:proofErr w:type="spellStart"/>
      <w:r>
        <w:rPr>
          <w:rFonts w:ascii="Times New Roman" w:hAnsi="Times New Roman" w:cs="Times New Roman"/>
          <w:sz w:val="24"/>
        </w:rPr>
        <w:t>AIC</w:t>
      </w:r>
      <w:r w:rsidRPr="00EC7124">
        <w:rPr>
          <w:rFonts w:ascii="Times New Roman" w:hAnsi="Times New Roman" w:cs="Times New Roman"/>
          <w:sz w:val="24"/>
          <w:vertAlign w:val="subscript"/>
        </w:rPr>
        <w:t>c</w:t>
      </w:r>
      <w:proofErr w:type="spellEnd"/>
      <w:r>
        <w:rPr>
          <w:rFonts w:ascii="Times New Roman" w:hAnsi="Times New Roman" w:cs="Times New Roman"/>
          <w:sz w:val="24"/>
        </w:rPr>
        <w:t xml:space="preserve"> = Difference in Akaike’s information criterion compared to the most parsimonious model, </w:t>
      </w:r>
      <w:proofErr w:type="spellStart"/>
      <w:r>
        <w:rPr>
          <w:rFonts w:ascii="Times New Roman" w:hAnsi="Times New Roman" w:cs="Times New Roman"/>
          <w:sz w:val="24"/>
        </w:rPr>
        <w:t>w</w:t>
      </w:r>
      <w:r w:rsidRPr="00E97EBB">
        <w:rPr>
          <w:rFonts w:ascii="Times New Roman" w:hAnsi="Times New Roman" w:cs="Times New Roman"/>
          <w:sz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</w:rPr>
        <w:t xml:space="preserve"> = Akaike weight.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5580"/>
        <w:gridCol w:w="630"/>
        <w:gridCol w:w="540"/>
        <w:gridCol w:w="1170"/>
        <w:gridCol w:w="900"/>
        <w:gridCol w:w="720"/>
      </w:tblGrid>
      <w:tr w:rsidR="0022631B" w:rsidRPr="00F53363" w14:paraId="0C1A3026" w14:textId="77777777" w:rsidTr="00FB2D18">
        <w:trPr>
          <w:trHeight w:val="360"/>
        </w:trPr>
        <w:tc>
          <w:tcPr>
            <w:tcW w:w="55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DB5B6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63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0CD7A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8A4D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182AB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93AB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Symbol" w:eastAsia="Times New Roman" w:hAnsi="Symbol" w:cs="Times New Roman"/>
                <w:b/>
                <w:bCs/>
                <w:color w:val="000000"/>
                <w:sz w:val="24"/>
                <w:szCs w:val="24"/>
              </w:rPr>
              <w:t></w:t>
            </w:r>
            <w:proofErr w:type="spellStart"/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3CDC8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22631B" w:rsidRPr="00F53363" w14:paraId="068B02E5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5E803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pett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9C7F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A9313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8F8B3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9B8BB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9F46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631B" w:rsidRPr="00F53363" w14:paraId="0691AC46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C317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Season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ked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102A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E7B0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8E7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6813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8441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631B" w:rsidRPr="00F53363" w14:paraId="0722166B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BA3F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Season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ked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BAEE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3792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04C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FA7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572C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2E06CDF3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BBC5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ical Exa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578B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6DAD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5B31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3C5E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C9F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31426AA8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31D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8672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A75F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A6D3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925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613F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4F859F80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6E6B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F255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A38F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8861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CC81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2D7B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6E63DAAD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C6D8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2209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9DBE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6036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B775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D40E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6B272CBE" w14:textId="77777777" w:rsidTr="00FB2D18">
        <w:trPr>
          <w:trHeight w:val="315"/>
        </w:trPr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90487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npette</w:t>
            </w:r>
            <w:proofErr w:type="spellEnd"/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aliper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7540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1F9A8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380F7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762E3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99288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2631B" w:rsidRPr="00F53363" w14:paraId="5546B7EC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5DD9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Season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ked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2C2A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3B65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8084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EDF2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13E9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631B" w:rsidRPr="00F53363" w14:paraId="6E923FEC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BDE4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Season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ked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8F8B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BEC8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DF17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466D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B1F8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14D7A6F3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2FDA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A66B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4A2F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DBE4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AC79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4DFD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70105888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690F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2171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C059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D712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A4FB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0A0D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2FAD81B8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4202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1015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C8CC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2BC7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39E6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6C5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70483EAC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34A1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D496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5F00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5B0A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78E1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3F75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51372A60" w14:textId="77777777" w:rsidTr="00FB2D18">
        <w:trPr>
          <w:trHeight w:val="315"/>
        </w:trPr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3E27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hematocrit Tub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26C5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5425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DD98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FD501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5776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2631B" w:rsidRPr="00F53363" w14:paraId="776E148E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7CEA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Season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ked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0741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382F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284F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323E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62AA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22631B" w:rsidRPr="00F53363" w14:paraId="1B192509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9514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Season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ked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um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0619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ACA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0995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5693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F6C7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2631B" w:rsidRPr="00F53363" w14:paraId="04ACB9B0" w14:textId="77777777" w:rsidTr="00FB2D18">
        <w:trPr>
          <w:trHeight w:val="33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7D99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+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1A50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770E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4801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01D6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66C8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541B0A4D" w14:textId="77777777" w:rsidTr="00FB2D18">
        <w:trPr>
          <w:trHeight w:val="33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3CCC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sical 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5039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8D1F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C630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F6CD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0EBB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700BEF77" w14:textId="77777777" w:rsidTr="00FB2D18">
        <w:trPr>
          <w:trHeight w:val="31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1B2B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0961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9006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2273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81BF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72C5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2631B" w:rsidRPr="00F53363" w14:paraId="40A4F2EF" w14:textId="77777777" w:rsidTr="00FB2D18">
        <w:trPr>
          <w:trHeight w:val="330"/>
        </w:trPr>
        <w:tc>
          <w:tcPr>
            <w:tcW w:w="5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EAAD5" w14:textId="77777777" w:rsidR="0022631B" w:rsidRPr="00F53363" w:rsidRDefault="0022631B" w:rsidP="00FB2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77EF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1DB67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AE27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.99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B654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6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9C24" w14:textId="77777777" w:rsidR="0022631B" w:rsidRPr="00F53363" w:rsidRDefault="0022631B" w:rsidP="00FB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3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13089D35" w14:textId="77777777" w:rsidR="0022631B" w:rsidRDefault="0022631B" w:rsidP="0022631B">
      <w:pPr>
        <w:spacing w:line="480" w:lineRule="auto"/>
        <w:rPr>
          <w:rFonts w:ascii="Times New Roman" w:hAnsi="Times New Roman" w:cs="Times New Roman"/>
          <w:sz w:val="24"/>
        </w:rPr>
      </w:pPr>
    </w:p>
    <w:p w14:paraId="774E672D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31B"/>
    <w:rsid w:val="0022631B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1D67"/>
  <w15:chartTrackingRefBased/>
  <w15:docId w15:val="{0DE4FD09-7C44-4DFD-90E4-9EAA500A3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3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09T04:27:00Z</dcterms:created>
  <dcterms:modified xsi:type="dcterms:W3CDTF">2020-06-09T04:27:00Z</dcterms:modified>
</cp:coreProperties>
</file>